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676"/>
        <w:tblW w:w="8237" w:type="dxa"/>
        <w:tblLook w:val="04A0" w:firstRow="1" w:lastRow="0" w:firstColumn="1" w:lastColumn="0" w:noHBand="0" w:noVBand="1"/>
      </w:tblPr>
      <w:tblGrid>
        <w:gridCol w:w="1647"/>
        <w:gridCol w:w="1647"/>
        <w:gridCol w:w="1648"/>
        <w:gridCol w:w="1647"/>
        <w:gridCol w:w="1648"/>
      </w:tblGrid>
      <w:tr w:rsidR="003F1FB1" w:rsidRPr="003F1FB1" w14:paraId="7E9AAB4C" w14:textId="77777777" w:rsidTr="00EE5DA5">
        <w:trPr>
          <w:trHeight w:val="960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83731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A1603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ariable SNP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B484E" w14:textId="77777777" w:rsidR="003F1FB1" w:rsidRPr="003F1FB1" w:rsidRDefault="006A27FC" w:rsidP="00EE5D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3F1FB1" w:rsidRPr="003F1FB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1C2A8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θw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59D92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umbers of samples</w:t>
            </w:r>
          </w:p>
        </w:tc>
      </w:tr>
      <w:tr w:rsidR="003F1FB1" w:rsidRPr="003F1FB1" w14:paraId="32AA552B" w14:textId="77777777" w:rsidTr="00EE5DA5">
        <w:trPr>
          <w:trHeight w:val="330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A8AD5" w14:textId="39C06A9E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annan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CC98C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2652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ECD43A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13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96A324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09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FD6F79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F1FB1" w:rsidRPr="003F1FB1" w14:paraId="5C5A474B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4B920ECA" w14:textId="1495AAF9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c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D4E2FC1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34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7B8AC6D1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25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15FA399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9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B80EEE9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3F1FB1" w:rsidRPr="003F1FB1" w14:paraId="696FD8D7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0E6E029B" w14:textId="75A9BFE9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a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2D66BF8A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9366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59CED2B2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71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E75CE07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9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86DDACE" w14:textId="33B4051C" w:rsidR="003F1FB1" w:rsidRPr="003F1FB1" w:rsidRDefault="00E961D9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F1FB1" w:rsidRPr="003F1FB1" w14:paraId="7F74DAE2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02DE9F4E" w14:textId="101E7BAB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b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19215BB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1602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4C5868B9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05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76B65E1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75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4D4587BA" w14:textId="33B64643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96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F1FB1" w:rsidRPr="003F1FB1" w14:paraId="5A7C375B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40FE1B05" w14:textId="647394B3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in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F5F5FA9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3961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8E5D639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31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4581E0C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6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2385AE4B" w14:textId="3CA3106B" w:rsidR="003F1FB1" w:rsidRPr="003F1FB1" w:rsidRDefault="00E961D9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F1FB1" w:rsidRPr="003F1FB1" w14:paraId="2784C29A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6A647C2B" w14:textId="1F8DEEF0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2BFC5CDB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5272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0B83123B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3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E5F1EA7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6227AF81" w14:textId="1045687C" w:rsidR="003F1FB1" w:rsidRPr="003F1FB1" w:rsidRDefault="00E961D9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CF21EC" w:rsidRPr="003F1FB1" w14:paraId="3CA934AD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</w:tcPr>
          <w:p w14:paraId="2B2A6683" w14:textId="41ECC979" w:rsidR="00CF21EC" w:rsidRPr="00CF21EC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4AB7DE5" w14:textId="77777777" w:rsidR="00CF21EC" w:rsidRPr="003F1FB1" w:rsidRDefault="00CF21EC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1209668D" w14:textId="77777777" w:rsidR="00CF21EC" w:rsidRPr="003F1FB1" w:rsidRDefault="00CF21EC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0DAFF715" w14:textId="77777777" w:rsidR="00CF21EC" w:rsidRPr="003F1FB1" w:rsidRDefault="00CF21EC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32A69B86" w14:textId="77777777" w:rsidR="00CF21EC" w:rsidRPr="003F1FB1" w:rsidRDefault="00CF21EC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FB1" w:rsidRPr="003F1FB1" w14:paraId="50DE8802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4256B840" w14:textId="54FF2DD4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13E73C34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2459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28FD5F46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22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1B3CC5BE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06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057ABE2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F1FB1" w:rsidRPr="003F1FB1" w14:paraId="11094D5E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04148F65" w14:textId="7F2B9462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23CDC0E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2721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276F1685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75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BBFBEA9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98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6024B23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F1FB1" w:rsidRPr="003F1FB1" w14:paraId="2E9FE01C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2CE9C5D9" w14:textId="4BDD3573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1F57E03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222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094245C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29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4E7C8172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49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197EC031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F1FB1" w:rsidRPr="003F1FB1" w14:paraId="67033D1E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46655083" w14:textId="77AA269A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7CE903A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6439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0A7FC45C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19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29CB53E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7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0E1F1BA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F1FB1" w:rsidRPr="003F1FB1" w14:paraId="454B21C8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024C8BDB" w14:textId="6A2AEFDF" w:rsidR="003F1FB1" w:rsidRPr="003F1FB1" w:rsidRDefault="00857C62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4D9E0FDF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5652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43D3CA83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55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2F0CCEAB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28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1961501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F1FB1" w:rsidRPr="003F1FB1" w14:paraId="7450A0D6" w14:textId="77777777" w:rsidTr="00EE5DA5">
        <w:trPr>
          <w:trHeight w:val="330"/>
        </w:trPr>
        <w:tc>
          <w:tcPr>
            <w:tcW w:w="1647" w:type="dxa"/>
            <w:shd w:val="clear" w:color="auto" w:fill="auto"/>
            <w:vAlign w:val="center"/>
            <w:hideMark/>
          </w:tcPr>
          <w:p w14:paraId="6E5BC6CD" w14:textId="5E8CF14B" w:rsidR="003F1FB1" w:rsidRPr="003F1FB1" w:rsidRDefault="00FA1CBF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6F57E0" w:rsidRPr="006F5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s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51E69BCF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8562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16F43F6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62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331E94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47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1CD00B5D" w14:textId="0EC70B50" w:rsidR="003F1FB1" w:rsidRPr="003F1FB1" w:rsidRDefault="00E961D9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3F1FB1" w:rsidRPr="003F1FB1" w14:paraId="206EE53A" w14:textId="77777777" w:rsidTr="00EE5DA5">
        <w:trPr>
          <w:trHeight w:val="330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71878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s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28EA1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66395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6AAED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1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82A47" w14:textId="77777777" w:rsidR="003F1FB1" w:rsidRPr="003F1FB1" w:rsidRDefault="003F1FB1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F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78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ABA03" w14:textId="4C9C22AE" w:rsidR="003F1FB1" w:rsidRPr="003F1FB1" w:rsidRDefault="00E961D9" w:rsidP="00EE5D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</w:tbl>
    <w:p w14:paraId="595C9745" w14:textId="77777777" w:rsidR="00693954" w:rsidRDefault="00693954"/>
    <w:p w14:paraId="50240A8E" w14:textId="6E17EF74" w:rsidR="003F1FB1" w:rsidRPr="00EE5DA5" w:rsidRDefault="00EE5DA5">
      <w:pPr>
        <w:rPr>
          <w:rFonts w:ascii="Times New Roman" w:hAnsi="Times New Roman" w:cs="Times New Roman"/>
          <w:b/>
          <w:sz w:val="24"/>
        </w:rPr>
      </w:pPr>
      <w:r w:rsidRPr="00EE5DA5">
        <w:rPr>
          <w:rFonts w:ascii="Times New Roman" w:hAnsi="Times New Roman" w:cs="Times New Roman"/>
          <w:b/>
          <w:sz w:val="24"/>
        </w:rPr>
        <w:t>Table</w:t>
      </w:r>
      <w:r w:rsidR="006A27FC">
        <w:rPr>
          <w:rFonts w:ascii="Times New Roman" w:hAnsi="Times New Roman" w:cs="Times New Roman" w:hint="eastAsia"/>
          <w:b/>
          <w:sz w:val="24"/>
        </w:rPr>
        <w:t xml:space="preserve"> S</w:t>
      </w:r>
      <w:r w:rsidR="00A3522A">
        <w:rPr>
          <w:rFonts w:ascii="Times New Roman" w:hAnsi="Times New Roman" w:cs="Times New Roman"/>
          <w:b/>
          <w:sz w:val="24"/>
        </w:rPr>
        <w:t>6</w:t>
      </w:r>
      <w:r w:rsidR="006A27FC">
        <w:rPr>
          <w:rFonts w:ascii="Times New Roman" w:hAnsi="Times New Roman" w:cs="Times New Roman"/>
          <w:b/>
          <w:sz w:val="24"/>
        </w:rPr>
        <w:t xml:space="preserve"> Genetic variation and population </w:t>
      </w:r>
      <w:r w:rsidR="006A27FC">
        <w:rPr>
          <w:rFonts w:ascii="Times New Roman" w:hAnsi="Times New Roman" w:cs="Times New Roman" w:hint="eastAsia"/>
          <w:b/>
          <w:sz w:val="24"/>
        </w:rPr>
        <w:t>diversity</w:t>
      </w:r>
    </w:p>
    <w:p w14:paraId="11B5D749" w14:textId="77777777" w:rsidR="003F1FB1" w:rsidRDefault="003F1FB1"/>
    <w:p w14:paraId="0810BC00" w14:textId="77777777" w:rsidR="003F1FB1" w:rsidRDefault="003F1FB1"/>
    <w:p w14:paraId="0509137C" w14:textId="77777777" w:rsidR="003F1FB1" w:rsidRDefault="003F1FB1"/>
    <w:p w14:paraId="483D3A76" w14:textId="77777777" w:rsidR="003F1FB1" w:rsidRDefault="003F1FB1"/>
    <w:sectPr w:rsidR="003F1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B3105B" w14:textId="77777777" w:rsidR="00E06DA4" w:rsidRDefault="00E06DA4" w:rsidP="00A3522A">
      <w:r>
        <w:separator/>
      </w:r>
    </w:p>
  </w:endnote>
  <w:endnote w:type="continuationSeparator" w:id="0">
    <w:p w14:paraId="4CCE6C28" w14:textId="77777777" w:rsidR="00E06DA4" w:rsidRDefault="00E06DA4" w:rsidP="00A3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38E89" w14:textId="77777777" w:rsidR="00E06DA4" w:rsidRDefault="00E06DA4" w:rsidP="00A3522A">
      <w:r>
        <w:separator/>
      </w:r>
    </w:p>
  </w:footnote>
  <w:footnote w:type="continuationSeparator" w:id="0">
    <w:p w14:paraId="79D0FFDA" w14:textId="77777777" w:rsidR="00E06DA4" w:rsidRDefault="00E06DA4" w:rsidP="00A3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CD"/>
    <w:rsid w:val="000E47D0"/>
    <w:rsid w:val="003F1FB1"/>
    <w:rsid w:val="004E4987"/>
    <w:rsid w:val="0063462E"/>
    <w:rsid w:val="00693954"/>
    <w:rsid w:val="006A27FC"/>
    <w:rsid w:val="006F57E0"/>
    <w:rsid w:val="00857C62"/>
    <w:rsid w:val="00A3522A"/>
    <w:rsid w:val="00B605A3"/>
    <w:rsid w:val="00C535CD"/>
    <w:rsid w:val="00CF21EC"/>
    <w:rsid w:val="00E06DA4"/>
    <w:rsid w:val="00E961D9"/>
    <w:rsid w:val="00EE5DA5"/>
    <w:rsid w:val="00FA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72F1F"/>
  <w15:docId w15:val="{EDF69B40-3008-44EC-AB34-0B56C796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5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宋 华莉</cp:lastModifiedBy>
  <cp:revision>8</cp:revision>
  <dcterms:created xsi:type="dcterms:W3CDTF">2020-05-12T09:49:00Z</dcterms:created>
  <dcterms:modified xsi:type="dcterms:W3CDTF">2020-07-11T07:38:00Z</dcterms:modified>
</cp:coreProperties>
</file>